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9E455" w14:textId="77777777" w:rsidR="00BC7E59" w:rsidRDefault="00BC7E59" w:rsidP="00BC7E59">
      <w:pPr>
        <w:pStyle w:val="Heading10"/>
      </w:pPr>
      <w:r>
        <w:t>Appendix C: Topic Schedule</w:t>
      </w:r>
    </w:p>
    <w:tbl>
      <w:tblPr>
        <w:tblW w:w="9344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5516"/>
      </w:tblGrid>
      <w:tr w:rsidR="00BC7E59" w:rsidRPr="001442AF" w14:paraId="02B6245F" w14:textId="77777777" w:rsidTr="003858A7">
        <w:trPr>
          <w:trHeight w:val="300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CC5CE" w14:textId="77777777" w:rsidR="00BC7E59" w:rsidRPr="00803284" w:rsidRDefault="00BC7E59" w:rsidP="003858A7">
            <w:pPr>
              <w:pStyle w:val="Normal1"/>
              <w:rPr>
                <w:b/>
                <w:bCs/>
              </w:rPr>
            </w:pPr>
            <w:r w:rsidRPr="00803284">
              <w:rPr>
                <w:b/>
                <w:bCs/>
              </w:rPr>
              <w:t>Question example</w:t>
            </w:r>
          </w:p>
        </w:tc>
        <w:tc>
          <w:tcPr>
            <w:tcW w:w="5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D36A4" w14:textId="77777777" w:rsidR="00BC7E59" w:rsidRPr="00803284" w:rsidRDefault="00BC7E59" w:rsidP="003858A7">
            <w:pPr>
              <w:pStyle w:val="Normal1"/>
              <w:rPr>
                <w:b/>
                <w:bCs/>
              </w:rPr>
            </w:pPr>
            <w:r w:rsidRPr="00803284">
              <w:rPr>
                <w:b/>
                <w:bCs/>
              </w:rPr>
              <w:t>Prompts</w:t>
            </w:r>
          </w:p>
        </w:tc>
      </w:tr>
      <w:tr w:rsidR="00BC7E59" w:rsidRPr="001442AF" w14:paraId="541C7737" w14:textId="77777777" w:rsidTr="003858A7">
        <w:trPr>
          <w:trHeight w:val="300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9E0E7B" w14:textId="77777777" w:rsidR="00BC7E59" w:rsidRPr="001442AF" w:rsidRDefault="00BC7E59" w:rsidP="003858A7">
            <w:pPr>
              <w:pStyle w:val="Normal1"/>
            </w:pPr>
            <w:r w:rsidRPr="001442AF">
              <w:t>How do you define informativeness?</w:t>
            </w:r>
          </w:p>
        </w:tc>
        <w:tc>
          <w:tcPr>
            <w:tcW w:w="5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E407A" w14:textId="77777777" w:rsidR="00BC7E59" w:rsidRPr="001442AF" w:rsidRDefault="00BC7E59" w:rsidP="003858A7">
            <w:pPr>
              <w:pStyle w:val="Normal1"/>
            </w:pPr>
            <w:r w:rsidRPr="001442AF">
              <w:t>Ability to guide decision-making?</w:t>
            </w:r>
          </w:p>
        </w:tc>
      </w:tr>
      <w:tr w:rsidR="00BC7E59" w:rsidRPr="001442AF" w14:paraId="2F2B57DC" w14:textId="77777777" w:rsidTr="003858A7">
        <w:trPr>
          <w:trHeight w:val="300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164C39" w14:textId="77777777" w:rsidR="00BC7E59" w:rsidRPr="001442AF" w:rsidRDefault="00BC7E59" w:rsidP="003858A7">
            <w:pPr>
              <w:pStyle w:val="Normal1"/>
            </w:pPr>
            <w:r w:rsidRPr="001442AF">
              <w:t xml:space="preserve">What makes a DMH trial </w:t>
            </w:r>
            <w:r>
              <w:t xml:space="preserve">for CYP </w:t>
            </w:r>
            <w:r w:rsidRPr="001442AF">
              <w:t>informative?</w:t>
            </w:r>
          </w:p>
        </w:tc>
        <w:tc>
          <w:tcPr>
            <w:tcW w:w="5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71F57" w14:textId="77777777" w:rsidR="00BC7E59" w:rsidRPr="001442AF" w:rsidRDefault="00BC7E59" w:rsidP="003858A7">
            <w:pPr>
              <w:pStyle w:val="Normal1"/>
            </w:pPr>
            <w:r w:rsidRPr="001442AF">
              <w:t>Key elements/components.</w:t>
            </w:r>
          </w:p>
          <w:p w14:paraId="19FA3762" w14:textId="77777777" w:rsidR="00BC7E59" w:rsidRPr="001442AF" w:rsidRDefault="00BC7E59" w:rsidP="003858A7">
            <w:pPr>
              <w:pStyle w:val="Normal1"/>
            </w:pPr>
            <w:r w:rsidRPr="001442AF">
              <w:t>Does this differ in DMHIs?</w:t>
            </w:r>
          </w:p>
        </w:tc>
      </w:tr>
      <w:tr w:rsidR="00BC7E59" w:rsidRPr="001442AF" w14:paraId="0272006F" w14:textId="77777777" w:rsidTr="003858A7">
        <w:trPr>
          <w:trHeight w:val="300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661AC" w14:textId="77777777" w:rsidR="00BC7E59" w:rsidRPr="001442AF" w:rsidRDefault="00BC7E59" w:rsidP="003858A7">
            <w:pPr>
              <w:pStyle w:val="Normal1"/>
            </w:pPr>
            <w:r w:rsidRPr="001442AF">
              <w:t>How do measure/assess the informativeness of a DMH trial?</w:t>
            </w:r>
          </w:p>
        </w:tc>
        <w:tc>
          <w:tcPr>
            <w:tcW w:w="5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DD9A7" w14:textId="77777777" w:rsidR="00BC7E59" w:rsidRPr="001442AF" w:rsidRDefault="00BC7E59" w:rsidP="003858A7">
            <w:pPr>
              <w:pStyle w:val="Normal1"/>
            </w:pPr>
            <w:r w:rsidRPr="001442AF">
              <w:t>Any frameworks or guidelines you are aware of?</w:t>
            </w:r>
          </w:p>
          <w:p w14:paraId="0C43B12A" w14:textId="77777777" w:rsidR="00BC7E59" w:rsidRPr="001442AF" w:rsidRDefault="00BC7E59" w:rsidP="003858A7">
            <w:pPr>
              <w:pStyle w:val="Normal1"/>
            </w:pPr>
            <w:r w:rsidRPr="001442AF">
              <w:t>Challenges in assessing?</w:t>
            </w:r>
          </w:p>
          <w:p w14:paraId="1BF05567" w14:textId="77777777" w:rsidR="00BC7E59" w:rsidRPr="001442AF" w:rsidRDefault="00BC7E59" w:rsidP="003858A7">
            <w:pPr>
              <w:pStyle w:val="Normal1"/>
            </w:pPr>
            <w:r w:rsidRPr="001442AF">
              <w:t>How would you explore?</w:t>
            </w:r>
          </w:p>
          <w:p w14:paraId="6E090C48" w14:textId="77777777" w:rsidR="00BC7E59" w:rsidRPr="001442AF" w:rsidRDefault="00BC7E59" w:rsidP="003858A7">
            <w:pPr>
              <w:pStyle w:val="Normal1"/>
            </w:pPr>
            <w:r w:rsidRPr="001442AF">
              <w:t>What evidence indicates a trial being highly informative?</w:t>
            </w:r>
          </w:p>
          <w:p w14:paraId="6C292B60" w14:textId="77777777" w:rsidR="00BC7E59" w:rsidRPr="001442AF" w:rsidRDefault="00BC7E59" w:rsidP="003858A7">
            <w:pPr>
              <w:pStyle w:val="Normal1"/>
            </w:pPr>
            <w:r w:rsidRPr="001442AF">
              <w:t>What information is needed/important?</w:t>
            </w:r>
          </w:p>
        </w:tc>
      </w:tr>
      <w:tr w:rsidR="00BC7E59" w:rsidRPr="001442AF" w14:paraId="403A826D" w14:textId="77777777" w:rsidTr="003858A7">
        <w:trPr>
          <w:trHeight w:val="300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874DDB" w14:textId="77777777" w:rsidR="00BC7E59" w:rsidRPr="001442AF" w:rsidRDefault="00BC7E59" w:rsidP="003858A7">
            <w:pPr>
              <w:pStyle w:val="Normal1"/>
            </w:pPr>
            <w:r w:rsidRPr="001442AF">
              <w:t xml:space="preserve">What would you recommend </w:t>
            </w:r>
            <w:r>
              <w:t>to improve</w:t>
            </w:r>
            <w:r w:rsidRPr="001442AF">
              <w:t xml:space="preserve"> informativeness?</w:t>
            </w:r>
          </w:p>
        </w:tc>
        <w:tc>
          <w:tcPr>
            <w:tcW w:w="5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C2B8DB" w14:textId="77777777" w:rsidR="00BC7E59" w:rsidRPr="001442AF" w:rsidRDefault="00BC7E59" w:rsidP="003858A7">
            <w:pPr>
              <w:pStyle w:val="Normal1"/>
            </w:pPr>
            <w:r w:rsidRPr="001442AF">
              <w:t>Are there specific policies, practices, or collaborations you’d prioritise?</w:t>
            </w:r>
          </w:p>
        </w:tc>
      </w:tr>
      <w:tr w:rsidR="00BC7E59" w:rsidRPr="001442AF" w14:paraId="382B69F5" w14:textId="77777777" w:rsidTr="003858A7">
        <w:trPr>
          <w:trHeight w:val="300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AA5369" w14:textId="77777777" w:rsidR="00BC7E59" w:rsidRPr="001442AF" w:rsidRDefault="00BC7E59" w:rsidP="003858A7">
            <w:pPr>
              <w:pStyle w:val="Normal1"/>
            </w:pPr>
            <w:r w:rsidRPr="001442AF">
              <w:t>Is there anything else important that we haven’t covered?</w:t>
            </w:r>
          </w:p>
        </w:tc>
        <w:tc>
          <w:tcPr>
            <w:tcW w:w="5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4EA561" w14:textId="77777777" w:rsidR="00BC7E59" w:rsidRPr="001442AF" w:rsidRDefault="00BC7E59" w:rsidP="003858A7">
            <w:pPr>
              <w:pStyle w:val="Normal1"/>
            </w:pPr>
            <w:r w:rsidRPr="001442AF">
              <w:t>Recommendations, future development in the field?</w:t>
            </w:r>
          </w:p>
        </w:tc>
      </w:tr>
    </w:tbl>
    <w:p w14:paraId="1CE3FB7C" w14:textId="77777777" w:rsidR="004C1D27" w:rsidRDefault="004C1D27"/>
    <w:sectPr w:rsidR="004C1D2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76BA0F" w14:textId="77777777" w:rsidR="00ED1636" w:rsidRDefault="00ED1636" w:rsidP="00ED1636">
      <w:pPr>
        <w:spacing w:after="0" w:line="240" w:lineRule="auto"/>
      </w:pPr>
      <w:r>
        <w:separator/>
      </w:r>
    </w:p>
  </w:endnote>
  <w:endnote w:type="continuationSeparator" w:id="0">
    <w:p w14:paraId="5CD0964B" w14:textId="77777777" w:rsidR="00ED1636" w:rsidRDefault="00ED1636" w:rsidP="00ED1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1FBC3" w14:textId="77777777" w:rsidR="00ED1636" w:rsidRDefault="00ED1636" w:rsidP="00ED1636">
      <w:pPr>
        <w:spacing w:after="0" w:line="240" w:lineRule="auto"/>
      </w:pPr>
      <w:r>
        <w:separator/>
      </w:r>
    </w:p>
  </w:footnote>
  <w:footnote w:type="continuationSeparator" w:id="0">
    <w:p w14:paraId="2BADF0B8" w14:textId="77777777" w:rsidR="00ED1636" w:rsidRDefault="00ED1636" w:rsidP="00ED16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8DB8F" w14:textId="43CB26E4" w:rsidR="00ED1636" w:rsidRPr="00ED1636" w:rsidRDefault="00ED1636">
    <w:pPr>
      <w:pStyle w:val="Header"/>
      <w:rPr>
        <w:lang w:val="en-GB"/>
      </w:rPr>
    </w:pPr>
    <w:r>
      <w:rPr>
        <w:lang w:val="en-GB"/>
      </w:rPr>
      <w:t>Additional File 2: Topic Schedule</w:t>
    </w:r>
    <w:r w:rsidR="00FC187A">
      <w:rPr>
        <w:lang w:val="en-GB"/>
      </w:rPr>
      <w:t xml:space="preserve"> (Appendix C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E59"/>
    <w:rsid w:val="001D1EA5"/>
    <w:rsid w:val="002C6AF1"/>
    <w:rsid w:val="003417C5"/>
    <w:rsid w:val="00380C45"/>
    <w:rsid w:val="003B67AE"/>
    <w:rsid w:val="003D1CF1"/>
    <w:rsid w:val="003D4821"/>
    <w:rsid w:val="0042526A"/>
    <w:rsid w:val="00497386"/>
    <w:rsid w:val="004C1D27"/>
    <w:rsid w:val="00536E02"/>
    <w:rsid w:val="005534B0"/>
    <w:rsid w:val="005D25F0"/>
    <w:rsid w:val="00754F24"/>
    <w:rsid w:val="00811005"/>
    <w:rsid w:val="00860A6E"/>
    <w:rsid w:val="0091277E"/>
    <w:rsid w:val="0097694F"/>
    <w:rsid w:val="009D7E83"/>
    <w:rsid w:val="00A01045"/>
    <w:rsid w:val="00AF1A21"/>
    <w:rsid w:val="00B4045A"/>
    <w:rsid w:val="00BC7E59"/>
    <w:rsid w:val="00C6225E"/>
    <w:rsid w:val="00D07017"/>
    <w:rsid w:val="00D14EBB"/>
    <w:rsid w:val="00D21BE8"/>
    <w:rsid w:val="00D23FDD"/>
    <w:rsid w:val="00DB2316"/>
    <w:rsid w:val="00DE4A99"/>
    <w:rsid w:val="00DF6714"/>
    <w:rsid w:val="00E80AE7"/>
    <w:rsid w:val="00EC4B0A"/>
    <w:rsid w:val="00ED1636"/>
    <w:rsid w:val="00F54664"/>
    <w:rsid w:val="00F92727"/>
    <w:rsid w:val="00FC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6FED2"/>
  <w15:chartTrackingRefBased/>
  <w15:docId w15:val="{28C7F761-0814-E844-A133-668AA2F2E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E59"/>
    <w:pPr>
      <w:spacing w:after="160" w:line="279" w:lineRule="auto"/>
    </w:pPr>
    <w:rPr>
      <w:rFonts w:ascii="Calibri" w:eastAsiaTheme="minorEastAsia" w:hAnsi="Calibri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36E02"/>
    <w:pPr>
      <w:keepNext/>
      <w:keepLines/>
      <w:spacing w:before="360" w:after="80"/>
      <w:outlineLvl w:val="0"/>
    </w:pPr>
    <w:rPr>
      <w:rFonts w:eastAsiaTheme="majorEastAsia" w:cstheme="majorBidi"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36E02"/>
    <w:pPr>
      <w:keepNext/>
      <w:keepLines/>
      <w:spacing w:before="160" w:after="80"/>
      <w:outlineLvl w:val="1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36E02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36E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536E02"/>
    <w:pPr>
      <w:keepNext/>
      <w:keepLines/>
      <w:spacing w:before="80" w:after="4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536E02"/>
    <w:pPr>
      <w:keepNext/>
      <w:keepLines/>
      <w:spacing w:before="40"/>
      <w:outlineLvl w:val="5"/>
    </w:pPr>
    <w:rPr>
      <w:rFonts w:eastAsiaTheme="majorEastAsia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E5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E5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E5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Title"/>
    <w:autoRedefine/>
    <w:qFormat/>
    <w:rsid w:val="00536E02"/>
    <w:pPr>
      <w:spacing w:line="480" w:lineRule="auto"/>
      <w:jc w:val="center"/>
    </w:pPr>
    <w:rPr>
      <w:rFonts w:ascii="Times New Roman" w:hAnsi="Times New Roman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36E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E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Normal1">
    <w:name w:val="Normal1"/>
    <w:basedOn w:val="Normal"/>
    <w:autoRedefine/>
    <w:qFormat/>
    <w:rsid w:val="00536E02"/>
    <w:rPr>
      <w:rFonts w:ascii="Times New Roman" w:hAnsi="Times New Roman"/>
    </w:rPr>
  </w:style>
  <w:style w:type="paragraph" w:customStyle="1" w:styleId="Heading10">
    <w:name w:val="Heading1"/>
    <w:basedOn w:val="Heading1"/>
    <w:autoRedefine/>
    <w:qFormat/>
    <w:rsid w:val="00536E02"/>
    <w:pPr>
      <w:spacing w:line="480" w:lineRule="auto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36E02"/>
    <w:rPr>
      <w:rFonts w:ascii="Calibri" w:eastAsiaTheme="majorEastAsia" w:hAnsi="Calibri" w:cstheme="majorBidi"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6E02"/>
    <w:rPr>
      <w:rFonts w:ascii="Calibri" w:eastAsiaTheme="majorEastAsia" w:hAnsi="Calibr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36E02"/>
    <w:rPr>
      <w:rFonts w:ascii="Calibri" w:eastAsiaTheme="majorEastAsia" w:hAnsi="Calibri" w:cstheme="majorBidi"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36E02"/>
    <w:rPr>
      <w:rFonts w:ascii="Calibri" w:eastAsiaTheme="majorEastAsia" w:hAnsi="Calibri" w:cstheme="majorBidi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536E02"/>
    <w:rPr>
      <w:rFonts w:ascii="Calibri" w:eastAsiaTheme="majorEastAsia" w:hAnsi="Calibr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rsid w:val="00536E02"/>
    <w:rPr>
      <w:rFonts w:ascii="Calibri" w:eastAsiaTheme="majorEastAsia" w:hAnsi="Calibri" w:cstheme="majorBidi"/>
      <w:i/>
      <w:iCs/>
      <w:color w:val="000000" w:themeColor="text1"/>
    </w:rPr>
  </w:style>
  <w:style w:type="paragraph" w:customStyle="1" w:styleId="Heading20">
    <w:name w:val="Heading2"/>
    <w:basedOn w:val="Heading2"/>
    <w:autoRedefine/>
    <w:qFormat/>
    <w:rsid w:val="00536E02"/>
    <w:rPr>
      <w:rFonts w:ascii="Times New Roman" w:hAnsi="Times New Roman"/>
      <w:lang w:val="en-GB"/>
    </w:rPr>
  </w:style>
  <w:style w:type="paragraph" w:customStyle="1" w:styleId="Heading30">
    <w:name w:val="Heading3"/>
    <w:basedOn w:val="Heading3"/>
    <w:autoRedefine/>
    <w:qFormat/>
    <w:rsid w:val="00536E02"/>
    <w:rPr>
      <w:rFonts w:ascii="Times New Roman" w:hAnsi="Times New Roman"/>
      <w:lang w:val="en-GB"/>
    </w:rPr>
  </w:style>
  <w:style w:type="paragraph" w:customStyle="1" w:styleId="Heading40">
    <w:name w:val="Heading4"/>
    <w:basedOn w:val="Heading4"/>
    <w:autoRedefine/>
    <w:qFormat/>
    <w:rsid w:val="00536E02"/>
    <w:rPr>
      <w:rFonts w:ascii="Times New Roman" w:hAnsi="Times New Roman"/>
      <w:lang w:val="en-GB"/>
    </w:rPr>
  </w:style>
  <w:style w:type="paragraph" w:customStyle="1" w:styleId="Heading50">
    <w:name w:val="Heading5"/>
    <w:basedOn w:val="Heading5"/>
    <w:autoRedefine/>
    <w:qFormat/>
    <w:rsid w:val="00536E02"/>
    <w:rPr>
      <w:rFonts w:ascii="Times New Roman" w:hAnsi="Times New Roman"/>
      <w:lang w:val="en-GB"/>
    </w:rPr>
  </w:style>
  <w:style w:type="paragraph" w:customStyle="1" w:styleId="Heading60">
    <w:name w:val="Heading6"/>
    <w:basedOn w:val="Heading6"/>
    <w:autoRedefine/>
    <w:qFormat/>
    <w:rsid w:val="00536E02"/>
    <w:rPr>
      <w:rFonts w:ascii="Times New Roman" w:hAnsi="Times New Roman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E59"/>
    <w:rPr>
      <w:rFonts w:eastAsiaTheme="majorEastAsia" w:cstheme="majorBidi"/>
      <w:color w:val="595959" w:themeColor="text1" w:themeTint="A6"/>
      <w:kern w:val="0"/>
      <w:lang w:val="en-US"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E59"/>
    <w:rPr>
      <w:rFonts w:eastAsiaTheme="majorEastAsia" w:cstheme="majorBidi"/>
      <w:i/>
      <w:iCs/>
      <w:color w:val="272727" w:themeColor="text1" w:themeTint="D8"/>
      <w:kern w:val="0"/>
      <w:lang w:val="en-US"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E59"/>
    <w:rPr>
      <w:rFonts w:eastAsiaTheme="majorEastAsia" w:cstheme="majorBidi"/>
      <w:color w:val="272727" w:themeColor="text1" w:themeTint="D8"/>
      <w:kern w:val="0"/>
      <w:lang w:val="en-US" w:eastAsia="ja-JP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E5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E59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ja-JP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C7E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E59"/>
    <w:rPr>
      <w:rFonts w:ascii="Calibri" w:eastAsiaTheme="minorEastAsia" w:hAnsi="Calibri"/>
      <w:i/>
      <w:iCs/>
      <w:color w:val="404040" w:themeColor="text1" w:themeTint="BF"/>
      <w:kern w:val="0"/>
      <w:lang w:val="en-US" w:eastAsia="ja-JP"/>
      <w14:ligatures w14:val="none"/>
    </w:rPr>
  </w:style>
  <w:style w:type="paragraph" w:styleId="ListParagraph">
    <w:name w:val="List Paragraph"/>
    <w:basedOn w:val="Normal"/>
    <w:uiPriority w:val="34"/>
    <w:qFormat/>
    <w:rsid w:val="00BC7E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7E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E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E59"/>
    <w:rPr>
      <w:rFonts w:ascii="Calibri" w:eastAsiaTheme="minorEastAsia" w:hAnsi="Calibri"/>
      <w:i/>
      <w:iCs/>
      <w:color w:val="0F4761" w:themeColor="accent1" w:themeShade="BF"/>
      <w:kern w:val="0"/>
      <w:lang w:val="en-US" w:eastAsia="ja-JP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C7E5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1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636"/>
    <w:rPr>
      <w:rFonts w:ascii="Calibri" w:eastAsiaTheme="minorEastAsia" w:hAnsi="Calibri"/>
      <w:kern w:val="0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1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636"/>
    <w:rPr>
      <w:rFonts w:ascii="Calibri" w:eastAsiaTheme="minorEastAsia" w:hAnsi="Calibri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Jeayes</dc:creator>
  <cp:keywords/>
  <dc:description/>
  <cp:lastModifiedBy>Alexia Jeayes</cp:lastModifiedBy>
  <cp:revision>4</cp:revision>
  <dcterms:created xsi:type="dcterms:W3CDTF">2025-09-26T07:10:00Z</dcterms:created>
  <dcterms:modified xsi:type="dcterms:W3CDTF">2025-09-26T07:15:00Z</dcterms:modified>
</cp:coreProperties>
</file>